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A7133" w:rsidR="00EA3126" w:rsidP="2E871D41" w:rsidRDefault="00EA3126" w14:paraId="4C3F6A05" w14:textId="17703368">
      <w:pPr>
        <w:pStyle w:val="EndNoteBibliography"/>
        <w:ind w:left="720" w:hanging="720"/>
        <w:rPr>
          <w:i w:val="1"/>
          <w:iCs w:val="1"/>
          <w:noProof/>
          <w:lang w:val="en-GB"/>
        </w:rPr>
      </w:pPr>
      <w:r w:rsidRPr="2E871D41" w:rsidR="3CC40426">
        <w:rPr>
          <w:i w:val="1"/>
          <w:iCs w:val="1"/>
          <w:noProof/>
          <w:lang w:val="en-GB"/>
        </w:rPr>
        <w:t>Table A</w:t>
      </w:r>
      <w:r w:rsidRPr="2E871D41" w:rsidR="584F9833">
        <w:rPr>
          <w:i w:val="1"/>
          <w:iCs w:val="1"/>
          <w:noProof/>
          <w:lang w:val="en-GB"/>
        </w:rPr>
        <w:t>3</w:t>
      </w:r>
      <w:r w:rsidRPr="2E871D41" w:rsidR="3CC40426">
        <w:rPr>
          <w:i w:val="1"/>
          <w:iCs w:val="1"/>
          <w:noProof/>
          <w:lang w:val="en-GB"/>
        </w:rPr>
        <w:t>: Themes, sub-themes, and associated codes</w:t>
      </w:r>
    </w:p>
    <w:tbl>
      <w:tblPr>
        <w:tblW w:w="9629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shd w:val="clear" w:color="auto" w:fill="EDEDED" w:themeFill="accent3" w:themeFillTint="33"/>
        <w:tblLayout w:type="fixed"/>
        <w:tblLook w:val="04A0" w:firstRow="1" w:lastRow="0" w:firstColumn="1" w:lastColumn="0" w:noHBand="0" w:noVBand="1"/>
      </w:tblPr>
      <w:tblGrid>
        <w:gridCol w:w="1975"/>
        <w:gridCol w:w="2840"/>
        <w:gridCol w:w="3113"/>
        <w:gridCol w:w="1701"/>
      </w:tblGrid>
      <w:tr w:rsidRPr="00294CC4" w:rsidR="00EA3126" w:rsidTr="00BC42E6" w14:paraId="4C3F6A0A" w14:textId="77777777">
        <w:trPr>
          <w:trHeight w:val="300"/>
        </w:trPr>
        <w:tc>
          <w:tcPr>
            <w:tcW w:w="1975" w:type="dxa"/>
            <w:tcBorders>
              <w:top w:val="single" w:color="auto" w:sz="4" w:space="0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06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 xml:space="preserve">Main theme </w:t>
            </w:r>
          </w:p>
        </w:tc>
        <w:tc>
          <w:tcPr>
            <w:tcW w:w="2840" w:type="dxa"/>
            <w:tcBorders>
              <w:top w:val="single" w:color="auto" w:sz="4" w:space="0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07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 xml:space="preserve">Sub-theme 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08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09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 xml:space="preserve"> Codes</w:t>
            </w:r>
          </w:p>
        </w:tc>
      </w:tr>
      <w:tr w:rsidRPr="00294CC4" w:rsidR="00EA3126" w:rsidTr="00BC42E6" w14:paraId="4C3F6A10" w14:textId="77777777">
        <w:trPr>
          <w:trHeight w:val="780"/>
        </w:trPr>
        <w:tc>
          <w:tcPr>
            <w:tcW w:w="1975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0B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>General AI adoption perceptions (G)</w:t>
            </w:r>
          </w:p>
        </w:tc>
        <w:tc>
          <w:tcPr>
            <w:tcW w:w="2840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0C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G1. AI developments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0D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9 (P1, P3, P7, P8, P9, P11, P13, P14, P16) </w:t>
            </w:r>
          </w:p>
          <w:p w:rsidRPr="00294CC4" w:rsidR="00EA3126" w:rsidP="00892127" w:rsidRDefault="00EA3126" w14:paraId="4C3F6A0E" w14:textId="7777777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0F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0 </w:t>
            </w:r>
          </w:p>
        </w:tc>
      </w:tr>
      <w:tr w:rsidRPr="00294CC4" w:rsidR="00EA3126" w:rsidTr="00BC42E6" w14:paraId="4C3F6A15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1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2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G2. Limitations &amp; complexity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3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3 (P3, P5, P13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4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5</w:t>
            </w:r>
          </w:p>
        </w:tc>
      </w:tr>
      <w:tr w:rsidRPr="00294CC4" w:rsidR="00EA3126" w:rsidTr="00BC42E6" w14:paraId="4C3F6A1A" w14:textId="77777777">
        <w:trPr>
          <w:trHeight w:val="561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6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7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G3. AI applications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8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9 (P1, P2, P3, P4, P5, P10, P11, P12, P13)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9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16</w:t>
            </w:r>
          </w:p>
        </w:tc>
      </w:tr>
      <w:tr w:rsidRPr="00294CC4" w:rsidR="00EA3126" w:rsidTr="00BC42E6" w14:paraId="4C3F6A20" w14:textId="77777777">
        <w:trPr>
          <w:trHeight w:val="577"/>
        </w:trPr>
        <w:tc>
          <w:tcPr>
            <w:tcW w:w="1975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B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>Social Subsystem - Organization (SO)</w:t>
            </w:r>
          </w:p>
        </w:tc>
        <w:tc>
          <w:tcPr>
            <w:tcW w:w="2840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C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SO1. Organization-specific challenges to adopting AI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D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5 (P1, P8, P9, P15, P18)</w:t>
            </w:r>
          </w:p>
          <w:p w:rsidRPr="00294CC4" w:rsidR="00EA3126" w:rsidP="00892127" w:rsidRDefault="00EA3126" w14:paraId="4C3F6A1E" w14:textId="77777777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1F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14</w:t>
            </w:r>
          </w:p>
        </w:tc>
      </w:tr>
      <w:tr w:rsidRPr="00294CC4" w:rsidR="00EA3126" w:rsidTr="00BC42E6" w14:paraId="4C3F6A25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1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2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SO2. Facilitating factors at the organization level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3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9 (P1, P3, P6, P8, P9, P11, P13, P15, P17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4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14</w:t>
            </w:r>
          </w:p>
        </w:tc>
      </w:tr>
      <w:tr w:rsidRPr="00294CC4" w:rsidR="00EA3126" w:rsidTr="00BC42E6" w14:paraId="4C3F6A2A" w14:textId="77777777">
        <w:trPr>
          <w:trHeight w:val="493"/>
        </w:trPr>
        <w:tc>
          <w:tcPr>
            <w:tcW w:w="1975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6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 xml:space="preserve">Social Subsystem – People (SP) </w:t>
            </w:r>
          </w:p>
        </w:tc>
        <w:tc>
          <w:tcPr>
            <w:tcW w:w="2840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7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SP1. Need for AI awareness  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8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9 (P3, P5, P6, P9, P10, P11, P12, P18, P19) 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9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2  </w:t>
            </w:r>
          </w:p>
        </w:tc>
      </w:tr>
      <w:tr w:rsidRPr="00294CC4" w:rsidR="00EA3126" w:rsidTr="00BC42E6" w14:paraId="4C3F6A30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B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C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SP2. Attitudes towards AI </w:t>
            </w:r>
          </w:p>
          <w:p w:rsidRPr="00294CC4" w:rsidR="00EA3126" w:rsidP="00892127" w:rsidRDefault="00EA3126" w14:paraId="4C3F6A2D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E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3 (P1, P3, P5, P6, P8, P9, P10, P11, P13, P14, P15, P17, P19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2F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22 </w:t>
            </w:r>
          </w:p>
        </w:tc>
      </w:tr>
      <w:tr w:rsidRPr="00294CC4" w:rsidR="00EA3126" w:rsidTr="00BC42E6" w14:paraId="4C3F6A35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1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2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SP3. Age-related perceptions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3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3 (P1, P7, P12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4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3 </w:t>
            </w:r>
          </w:p>
        </w:tc>
      </w:tr>
      <w:tr w:rsidRPr="00294CC4" w:rsidR="00EA3126" w:rsidTr="00BC42E6" w14:paraId="4C3F6A3B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6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7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SP4. Trust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8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7 (P1, P4, P7, P8, P12, P17, P19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9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0 </w:t>
            </w:r>
          </w:p>
          <w:p w:rsidRPr="00294CC4" w:rsidR="00EA3126" w:rsidP="00892127" w:rsidRDefault="00EA3126" w14:paraId="4C3F6A3A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</w:tr>
      <w:tr w:rsidRPr="00294CC4" w:rsidR="00EA3126" w:rsidTr="00BC42E6" w14:paraId="4C3F6A40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C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D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SP5. Involvement in shaping the solution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E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12 (P1, P2, P3, P4, P5, P6, P7, P10, P11, P12, P15, P17)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3F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23  </w:t>
            </w:r>
          </w:p>
        </w:tc>
      </w:tr>
      <w:tr w:rsidRPr="00294CC4" w:rsidR="00EA3126" w:rsidTr="00BC42E6" w14:paraId="4C3F6A46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1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2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SP6. Responsibility and Accountability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3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9 (P5, P7, P8, P10, P14, P15, P16, P17, P19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4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1 </w:t>
            </w:r>
          </w:p>
          <w:p w:rsidRPr="00294CC4" w:rsidR="00EA3126" w:rsidP="00892127" w:rsidRDefault="00EA3126" w14:paraId="4C3F6A45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</w:tr>
      <w:tr w:rsidRPr="00294CC4" w:rsidR="00EA3126" w:rsidTr="00BC42E6" w14:paraId="4C3F6A4B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7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8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SP7. Automation bias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9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4 (P14, P15, P16, P19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A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 5 </w:t>
            </w:r>
          </w:p>
        </w:tc>
      </w:tr>
      <w:tr w:rsidRPr="00294CC4" w:rsidR="00EA3126" w:rsidTr="00BC42E6" w14:paraId="4C3F6A53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C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D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SP8. Clinician autonomy, </w:t>
            </w:r>
            <w:proofErr w:type="spellStart"/>
            <w:r w:rsidRPr="00294CC4">
              <w:rPr>
                <w:rFonts w:eastAsia="Cambria" w:cs="Cambria"/>
                <w:sz w:val="20"/>
                <w:szCs w:val="20"/>
              </w:rPr>
              <w:t>behavioral</w:t>
            </w:r>
            <w:proofErr w:type="spellEnd"/>
            <w:r w:rsidRPr="00294CC4">
              <w:rPr>
                <w:rFonts w:eastAsia="Cambria" w:cs="Cambria"/>
                <w:sz w:val="20"/>
                <w:szCs w:val="20"/>
              </w:rPr>
              <w:t xml:space="preserve"> impacts, and interpersonal factors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4E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7 (P3, P4, P7, P11, P12, P15, P19) </w:t>
            </w:r>
          </w:p>
          <w:p w:rsidRPr="00294CC4" w:rsidR="00EA3126" w:rsidP="00892127" w:rsidRDefault="00EA3126" w14:paraId="4C3F6A4F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50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3 </w:t>
            </w:r>
          </w:p>
          <w:p w:rsidRPr="00294CC4" w:rsidR="00EA3126" w:rsidP="00892127" w:rsidRDefault="00EA3126" w14:paraId="4C3F6A51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 </w:t>
            </w:r>
          </w:p>
          <w:p w:rsidRPr="00294CC4" w:rsidR="00EA3126" w:rsidP="00892127" w:rsidRDefault="00EA3126" w14:paraId="4C3F6A52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</w:tr>
      <w:tr w:rsidRPr="00294CC4" w:rsidR="00EA3126" w:rsidTr="00BC42E6" w14:paraId="4C3F6A59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54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55" w14:textId="77777777">
            <w:pPr>
              <w:rPr>
                <w:sz w:val="20"/>
                <w:szCs w:val="20"/>
              </w:rPr>
            </w:pPr>
            <w:r w:rsidRPr="00294CC4">
              <w:rPr>
                <w:sz w:val="20"/>
                <w:szCs w:val="20"/>
              </w:rPr>
              <w:t>SP</w:t>
            </w:r>
            <w:r w:rsidRPr="00294CC4">
              <w:rPr>
                <w:rFonts w:eastAsia="Cambria" w:cs="Cambria"/>
                <w:sz w:val="20"/>
                <w:szCs w:val="20"/>
              </w:rPr>
              <w:t xml:space="preserve">9. Effect on jobs, skills, and competencies </w:t>
            </w:r>
          </w:p>
        </w:tc>
        <w:tc>
          <w:tcPr>
            <w:tcW w:w="3113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56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6 (P1, P2, P3, P4, P5, P6, P7, P9, P10, P12, P13, P14, P16, P17, P18, P19) </w:t>
            </w:r>
          </w:p>
        </w:tc>
        <w:tc>
          <w:tcPr>
            <w:tcW w:w="1701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57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41 </w:t>
            </w:r>
          </w:p>
          <w:p w:rsidRPr="00294CC4" w:rsidR="00EA3126" w:rsidP="00892127" w:rsidRDefault="00EA3126" w14:paraId="4C3F6A58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</w:tr>
      <w:tr w:rsidRPr="00294CC4" w:rsidR="00EA3126" w:rsidTr="00BC42E6" w14:paraId="4C3F6A5E" w14:textId="77777777">
        <w:trPr>
          <w:trHeight w:val="653"/>
        </w:trPr>
        <w:tc>
          <w:tcPr>
            <w:tcW w:w="1975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5A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>Technical subsystem (T)</w:t>
            </w:r>
          </w:p>
        </w:tc>
        <w:tc>
          <w:tcPr>
            <w:tcW w:w="2840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CF2F44" w:rsidR="00EA3126" w:rsidP="00892127" w:rsidRDefault="00EA3126" w14:paraId="4C3F6A5B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T1. AI potential 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5C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0 (P3, P4, P6, P8, P9, P11, P12, P13, P15, P18) 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5D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23</w:t>
            </w:r>
          </w:p>
        </w:tc>
      </w:tr>
      <w:tr w:rsidRPr="00294CC4" w:rsidR="00EA3126" w:rsidTr="00BC42E6" w14:paraId="4C3F6A63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5F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0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T2. Fit-for-task design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1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5 (P1, P2, P7, P9, P19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2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5 </w:t>
            </w:r>
          </w:p>
        </w:tc>
      </w:tr>
      <w:tr w:rsidRPr="00294CC4" w:rsidR="00EA3126" w:rsidTr="00BC42E6" w14:paraId="4C3F6A69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4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5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T3. Ease of use</w:t>
            </w:r>
          </w:p>
          <w:p w:rsidRPr="00294CC4" w:rsidR="00EA3126" w:rsidP="00892127" w:rsidRDefault="00EA3126" w14:paraId="4C3F6A66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7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7 (P1, P2, P3, P6, P9, P17, P19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8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4 </w:t>
            </w:r>
          </w:p>
        </w:tc>
      </w:tr>
      <w:tr w:rsidRPr="00294CC4" w:rsidR="00EA3126" w:rsidTr="00BC42E6" w14:paraId="4C3F6A6E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A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B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T4. Challenges related to data 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C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7 (P1, P5, P6, P7, P9, P10, P11)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D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8</w:t>
            </w:r>
          </w:p>
        </w:tc>
      </w:tr>
      <w:tr w:rsidRPr="00294CC4" w:rsidR="00EA3126" w:rsidTr="00BC42E6" w14:paraId="4C3F6A73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6F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0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T5. Interpretability and Explainability of AI tools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1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10 (P3, P4, P5, P7, P10, P12, P13, P14, P17, P19)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2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13</w:t>
            </w:r>
          </w:p>
        </w:tc>
      </w:tr>
      <w:tr w:rsidRPr="00294CC4" w:rsidR="00EA3126" w:rsidTr="00BC42E6" w14:paraId="4C3F6A78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4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5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T6. Unsuccessful AI efforts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6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3 (P5, P6, P15)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6C4A90" w:rsidR="00EA3126" w:rsidP="00892127" w:rsidRDefault="00EA3126" w14:paraId="4C3F6A77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7</w:t>
            </w:r>
          </w:p>
        </w:tc>
      </w:tr>
      <w:tr w:rsidRPr="00294CC4" w:rsidR="00EA3126" w:rsidTr="00BC42E6" w14:paraId="4C3F6A7E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9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A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T7. Effects of AI tools on workflow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B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9 (P1, P2, P3, P9, P12, P14, P16, P17, P19)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C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20</w:t>
            </w:r>
          </w:p>
          <w:p w:rsidRPr="00294CC4" w:rsidR="00EA3126" w:rsidP="00892127" w:rsidRDefault="00EA3126" w14:paraId="4C3F6A7D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</w:tr>
      <w:tr w:rsidRPr="00294CC4" w:rsidR="00EA3126" w:rsidTr="00BC42E6" w14:paraId="4C3F6A83" w14:textId="77777777">
        <w:trPr>
          <w:trHeight w:val="1081"/>
        </w:trPr>
        <w:tc>
          <w:tcPr>
            <w:tcW w:w="1975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7F" w14:textId="77777777">
            <w:pPr>
              <w:rPr>
                <w:b/>
                <w:bCs/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>Impacts of AI Integration as indicators of joint optimization (J)</w:t>
            </w:r>
          </w:p>
        </w:tc>
        <w:tc>
          <w:tcPr>
            <w:tcW w:w="2840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0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J1. Benefits to clinical practice 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1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14 (P1, P2, P3, P4, P6, P7, P9, P11, P12, P13, P15, P16, P17, P19)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2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40</w:t>
            </w:r>
          </w:p>
        </w:tc>
      </w:tr>
      <w:tr w:rsidRPr="00294CC4" w:rsidR="00EA3126" w:rsidTr="00BC42E6" w14:paraId="4C3F6A89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4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5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J2. Clinical benefits 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6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8 (P2, P6, P9, P10, P13, P16, P17, P19) 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7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6 </w:t>
            </w:r>
          </w:p>
          <w:p w:rsidRPr="00294CC4" w:rsidR="00EA3126" w:rsidP="00892127" w:rsidRDefault="00EA3126" w14:paraId="4C3F6A88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</w:tr>
      <w:tr w:rsidRPr="00294CC4" w:rsidR="00EA3126" w:rsidTr="00BC42E6" w14:paraId="4C3F6A8E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A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B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J3. Continuity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C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8 (P1, P3, P6, P9, P10, P16, P17, P19)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D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14</w:t>
            </w:r>
          </w:p>
        </w:tc>
      </w:tr>
      <w:tr w:rsidRPr="00294CC4" w:rsidR="00EA3126" w:rsidTr="00BC42E6" w14:paraId="4C3F6A95" w14:textId="77777777">
        <w:trPr>
          <w:trHeight w:val="571"/>
        </w:trPr>
        <w:tc>
          <w:tcPr>
            <w:tcW w:w="1975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8F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b/>
                <w:bCs/>
                <w:sz w:val="20"/>
                <w:szCs w:val="20"/>
              </w:rPr>
              <w:t xml:space="preserve">External systems (E) </w:t>
            </w:r>
          </w:p>
        </w:tc>
        <w:tc>
          <w:tcPr>
            <w:tcW w:w="2840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90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E1. Al and clinical guidelines </w:t>
            </w:r>
          </w:p>
          <w:p w:rsidRPr="00294CC4" w:rsidR="00EA3126" w:rsidP="00892127" w:rsidRDefault="00EA3126" w14:paraId="4C3F6A91" w14:textId="77777777">
            <w:pPr>
              <w:rPr>
                <w:sz w:val="20"/>
                <w:szCs w:val="20"/>
              </w:rPr>
            </w:pPr>
          </w:p>
        </w:tc>
        <w:tc>
          <w:tcPr>
            <w:tcW w:w="3113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92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7 (P4, P5, P6, P10, P15, P17, P19) 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93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9 </w:t>
            </w:r>
          </w:p>
          <w:p w:rsidRPr="00294CC4" w:rsidR="00EA3126" w:rsidP="00892127" w:rsidRDefault="00EA3126" w14:paraId="4C3F6A94" w14:textId="77777777">
            <w:pPr>
              <w:rPr>
                <w:sz w:val="20"/>
                <w:szCs w:val="20"/>
              </w:rPr>
            </w:pPr>
          </w:p>
        </w:tc>
      </w:tr>
      <w:tr w:rsidRPr="00294CC4" w:rsidR="00EA3126" w:rsidTr="00BC42E6" w14:paraId="4C3F6A9C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96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97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E2. Macro-level enablers </w:t>
            </w:r>
          </w:p>
          <w:p w:rsidRPr="00294CC4" w:rsidR="00EA3126" w:rsidP="00892127" w:rsidRDefault="00EA3126" w14:paraId="4C3F6A98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99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lastRenderedPageBreak/>
              <w:t xml:space="preserve">4 (P2, P6, P9, P12) </w:t>
            </w:r>
          </w:p>
          <w:p w:rsidRPr="00294CC4" w:rsidR="00EA3126" w:rsidP="00892127" w:rsidRDefault="00EA3126" w14:paraId="4C3F6A9A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9B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lastRenderedPageBreak/>
              <w:t>4</w:t>
            </w:r>
          </w:p>
        </w:tc>
      </w:tr>
      <w:tr w:rsidRPr="00294CC4" w:rsidR="00EA3126" w:rsidTr="00BC42E6" w14:paraId="4C3F6AA4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9D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9E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E3. Vendor stability </w:t>
            </w:r>
          </w:p>
          <w:p w:rsidRPr="00294CC4" w:rsidR="00EA3126" w:rsidP="00892127" w:rsidRDefault="00EA3126" w14:paraId="4C3F6A9F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A0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 (P1) </w:t>
            </w:r>
          </w:p>
          <w:p w:rsidRPr="00294CC4" w:rsidR="00EA3126" w:rsidP="00892127" w:rsidRDefault="00EA3126" w14:paraId="4C3F6AA1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nil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A2" w14:textId="77777777">
            <w:pPr>
              <w:rPr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 xml:space="preserve">1 </w:t>
            </w:r>
          </w:p>
          <w:p w:rsidRPr="00294CC4" w:rsidR="00EA3126" w:rsidP="00892127" w:rsidRDefault="00EA3126" w14:paraId="4C3F6AA3" w14:textId="77777777">
            <w:pPr>
              <w:rPr>
                <w:rFonts w:eastAsia="Cambria" w:cs="Cambria"/>
                <w:sz w:val="20"/>
                <w:szCs w:val="20"/>
              </w:rPr>
            </w:pPr>
          </w:p>
        </w:tc>
      </w:tr>
      <w:tr w:rsidRPr="00294CC4" w:rsidR="00EA3126" w:rsidTr="00BC42E6" w14:paraId="4C3F6AA9" w14:textId="77777777">
        <w:trPr>
          <w:trHeight w:val="300"/>
        </w:trPr>
        <w:tc>
          <w:tcPr>
            <w:tcW w:w="1975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A5" w14:textId="77777777">
            <w:pPr>
              <w:rPr>
                <w:rFonts w:eastAsia="Cambria" w:cs="Cambria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A6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E4. Regulatory influence</w:t>
            </w:r>
          </w:p>
        </w:tc>
        <w:tc>
          <w:tcPr>
            <w:tcW w:w="3113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A7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4 (P3, P7, P9, P10)</w:t>
            </w:r>
          </w:p>
        </w:tc>
        <w:tc>
          <w:tcPr>
            <w:tcW w:w="1701" w:type="dxa"/>
            <w:tcBorders>
              <w:top w:val="nil"/>
              <w:left w:val="single" w:color="BFBFBF" w:themeColor="background1" w:themeShade="BF" w:sz="8" w:space="0"/>
              <w:bottom w:val="single" w:color="auto" w:sz="4" w:space="0"/>
              <w:right w:val="single" w:color="BFBFBF" w:themeColor="background1" w:themeShade="BF" w:sz="8" w:space="0"/>
            </w:tcBorders>
            <w:shd w:val="clear" w:color="auto" w:fill="EDEDED" w:themeFill="accent3" w:themeFillTint="33"/>
          </w:tcPr>
          <w:p w:rsidRPr="00294CC4" w:rsidR="00EA3126" w:rsidP="00892127" w:rsidRDefault="00EA3126" w14:paraId="4C3F6AA8" w14:textId="77777777">
            <w:pPr>
              <w:rPr>
                <w:rFonts w:eastAsia="Cambria" w:cs="Cambria"/>
                <w:sz w:val="20"/>
                <w:szCs w:val="20"/>
              </w:rPr>
            </w:pPr>
            <w:r w:rsidRPr="00294CC4">
              <w:rPr>
                <w:rFonts w:eastAsia="Cambria" w:cs="Cambria"/>
                <w:sz w:val="20"/>
                <w:szCs w:val="20"/>
              </w:rPr>
              <w:t>5</w:t>
            </w:r>
          </w:p>
        </w:tc>
      </w:tr>
    </w:tbl>
    <w:p w:rsidR="00575137" w:rsidRDefault="00575137" w14:paraId="4C3F6AAA" w14:textId="77777777"/>
    <w:sectPr w:rsidR="0057513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126"/>
    <w:rsid w:val="000026C3"/>
    <w:rsid w:val="0001328C"/>
    <w:rsid w:val="00033F76"/>
    <w:rsid w:val="00035580"/>
    <w:rsid w:val="0004199D"/>
    <w:rsid w:val="00055091"/>
    <w:rsid w:val="00094E18"/>
    <w:rsid w:val="000A4A8E"/>
    <w:rsid w:val="000B516A"/>
    <w:rsid w:val="000C0451"/>
    <w:rsid w:val="000E3576"/>
    <w:rsid w:val="000F3638"/>
    <w:rsid w:val="00101263"/>
    <w:rsid w:val="00101D19"/>
    <w:rsid w:val="00131628"/>
    <w:rsid w:val="001401F5"/>
    <w:rsid w:val="00141D33"/>
    <w:rsid w:val="001603E1"/>
    <w:rsid w:val="001747CD"/>
    <w:rsid w:val="001829B7"/>
    <w:rsid w:val="001D152C"/>
    <w:rsid w:val="001E12E9"/>
    <w:rsid w:val="001E57BC"/>
    <w:rsid w:val="001F40C4"/>
    <w:rsid w:val="00205EFA"/>
    <w:rsid w:val="00210EC1"/>
    <w:rsid w:val="002257B3"/>
    <w:rsid w:val="00246DDA"/>
    <w:rsid w:val="00265A02"/>
    <w:rsid w:val="0028503A"/>
    <w:rsid w:val="00290206"/>
    <w:rsid w:val="002B6568"/>
    <w:rsid w:val="002B7CC7"/>
    <w:rsid w:val="002D5F3D"/>
    <w:rsid w:val="002E023A"/>
    <w:rsid w:val="002E11FD"/>
    <w:rsid w:val="0030736E"/>
    <w:rsid w:val="0031337D"/>
    <w:rsid w:val="00332FA6"/>
    <w:rsid w:val="00350E78"/>
    <w:rsid w:val="003540A2"/>
    <w:rsid w:val="003613ED"/>
    <w:rsid w:val="003619EE"/>
    <w:rsid w:val="00366231"/>
    <w:rsid w:val="003826F6"/>
    <w:rsid w:val="003B5178"/>
    <w:rsid w:val="003C4651"/>
    <w:rsid w:val="00400857"/>
    <w:rsid w:val="00442D47"/>
    <w:rsid w:val="0045290A"/>
    <w:rsid w:val="00461927"/>
    <w:rsid w:val="00462C6B"/>
    <w:rsid w:val="004630FE"/>
    <w:rsid w:val="00465E4B"/>
    <w:rsid w:val="004666B2"/>
    <w:rsid w:val="00467CC2"/>
    <w:rsid w:val="00472AD5"/>
    <w:rsid w:val="0047649C"/>
    <w:rsid w:val="00477357"/>
    <w:rsid w:val="0048399C"/>
    <w:rsid w:val="004C2993"/>
    <w:rsid w:val="004C584C"/>
    <w:rsid w:val="004F0F2A"/>
    <w:rsid w:val="005072AA"/>
    <w:rsid w:val="00512696"/>
    <w:rsid w:val="00517304"/>
    <w:rsid w:val="00542FFD"/>
    <w:rsid w:val="005478CE"/>
    <w:rsid w:val="005702E6"/>
    <w:rsid w:val="005707DC"/>
    <w:rsid w:val="00575137"/>
    <w:rsid w:val="005978F8"/>
    <w:rsid w:val="005A611F"/>
    <w:rsid w:val="005B18F9"/>
    <w:rsid w:val="005B5B76"/>
    <w:rsid w:val="005C0B8E"/>
    <w:rsid w:val="005C2AF5"/>
    <w:rsid w:val="005C5698"/>
    <w:rsid w:val="005D2ACF"/>
    <w:rsid w:val="005E1706"/>
    <w:rsid w:val="005E217F"/>
    <w:rsid w:val="005F267D"/>
    <w:rsid w:val="005F7352"/>
    <w:rsid w:val="006021D2"/>
    <w:rsid w:val="0060449A"/>
    <w:rsid w:val="006122E0"/>
    <w:rsid w:val="0061391B"/>
    <w:rsid w:val="0062006F"/>
    <w:rsid w:val="00621A7C"/>
    <w:rsid w:val="006230CF"/>
    <w:rsid w:val="006468C8"/>
    <w:rsid w:val="00673236"/>
    <w:rsid w:val="0068473C"/>
    <w:rsid w:val="006A6E8A"/>
    <w:rsid w:val="006C1707"/>
    <w:rsid w:val="006D2FD3"/>
    <w:rsid w:val="006D5277"/>
    <w:rsid w:val="006E4B19"/>
    <w:rsid w:val="00702AA2"/>
    <w:rsid w:val="00732D4A"/>
    <w:rsid w:val="007341FA"/>
    <w:rsid w:val="00742973"/>
    <w:rsid w:val="00751C37"/>
    <w:rsid w:val="00765C4F"/>
    <w:rsid w:val="0077596F"/>
    <w:rsid w:val="00780AD8"/>
    <w:rsid w:val="007815FE"/>
    <w:rsid w:val="00786071"/>
    <w:rsid w:val="00786394"/>
    <w:rsid w:val="00797267"/>
    <w:rsid w:val="007F0050"/>
    <w:rsid w:val="008303B4"/>
    <w:rsid w:val="008528D4"/>
    <w:rsid w:val="0087071E"/>
    <w:rsid w:val="00882254"/>
    <w:rsid w:val="00883A7F"/>
    <w:rsid w:val="00883BF5"/>
    <w:rsid w:val="008A1BE6"/>
    <w:rsid w:val="008C33A3"/>
    <w:rsid w:val="008D21F3"/>
    <w:rsid w:val="008D4254"/>
    <w:rsid w:val="008D5924"/>
    <w:rsid w:val="008F608F"/>
    <w:rsid w:val="008F6D28"/>
    <w:rsid w:val="00902A54"/>
    <w:rsid w:val="00904518"/>
    <w:rsid w:val="00907930"/>
    <w:rsid w:val="00915D5A"/>
    <w:rsid w:val="00915E37"/>
    <w:rsid w:val="00930EBE"/>
    <w:rsid w:val="00933F4E"/>
    <w:rsid w:val="00947EDF"/>
    <w:rsid w:val="009544B1"/>
    <w:rsid w:val="009640E5"/>
    <w:rsid w:val="00972AA9"/>
    <w:rsid w:val="00974A92"/>
    <w:rsid w:val="009A1602"/>
    <w:rsid w:val="009C44FF"/>
    <w:rsid w:val="009D474B"/>
    <w:rsid w:val="009D654E"/>
    <w:rsid w:val="009D7F0A"/>
    <w:rsid w:val="009E3972"/>
    <w:rsid w:val="009E3E73"/>
    <w:rsid w:val="009F13D1"/>
    <w:rsid w:val="009F1645"/>
    <w:rsid w:val="009F3ADF"/>
    <w:rsid w:val="009F40E2"/>
    <w:rsid w:val="00A462B0"/>
    <w:rsid w:val="00A74C2C"/>
    <w:rsid w:val="00AA7419"/>
    <w:rsid w:val="00AB1340"/>
    <w:rsid w:val="00AB6C03"/>
    <w:rsid w:val="00AD551D"/>
    <w:rsid w:val="00AD7C69"/>
    <w:rsid w:val="00AF0E64"/>
    <w:rsid w:val="00B014FE"/>
    <w:rsid w:val="00B0247E"/>
    <w:rsid w:val="00B25B83"/>
    <w:rsid w:val="00B324D7"/>
    <w:rsid w:val="00B60057"/>
    <w:rsid w:val="00B62E69"/>
    <w:rsid w:val="00B659F5"/>
    <w:rsid w:val="00B662BF"/>
    <w:rsid w:val="00B66F2A"/>
    <w:rsid w:val="00B7424F"/>
    <w:rsid w:val="00B91F22"/>
    <w:rsid w:val="00B957DC"/>
    <w:rsid w:val="00BA1619"/>
    <w:rsid w:val="00BA5F70"/>
    <w:rsid w:val="00BB2CBB"/>
    <w:rsid w:val="00BB39EF"/>
    <w:rsid w:val="00BB7B42"/>
    <w:rsid w:val="00BC0851"/>
    <w:rsid w:val="00BC42E6"/>
    <w:rsid w:val="00BD1ABB"/>
    <w:rsid w:val="00BD2A02"/>
    <w:rsid w:val="00BD7CFE"/>
    <w:rsid w:val="00BE01B3"/>
    <w:rsid w:val="00BF162F"/>
    <w:rsid w:val="00C034FA"/>
    <w:rsid w:val="00C1715F"/>
    <w:rsid w:val="00C2285B"/>
    <w:rsid w:val="00C24D1E"/>
    <w:rsid w:val="00C343C1"/>
    <w:rsid w:val="00C526D9"/>
    <w:rsid w:val="00C60AEF"/>
    <w:rsid w:val="00C616DF"/>
    <w:rsid w:val="00C90E8F"/>
    <w:rsid w:val="00CA7A84"/>
    <w:rsid w:val="00CC0C44"/>
    <w:rsid w:val="00CC4172"/>
    <w:rsid w:val="00CD7629"/>
    <w:rsid w:val="00CD7BA0"/>
    <w:rsid w:val="00CE6B65"/>
    <w:rsid w:val="00CF3088"/>
    <w:rsid w:val="00D10B17"/>
    <w:rsid w:val="00D114D4"/>
    <w:rsid w:val="00D174B2"/>
    <w:rsid w:val="00D46715"/>
    <w:rsid w:val="00D5396A"/>
    <w:rsid w:val="00D57A27"/>
    <w:rsid w:val="00D63F0C"/>
    <w:rsid w:val="00D669CA"/>
    <w:rsid w:val="00D672DB"/>
    <w:rsid w:val="00D71530"/>
    <w:rsid w:val="00D75151"/>
    <w:rsid w:val="00D878A6"/>
    <w:rsid w:val="00D97C5C"/>
    <w:rsid w:val="00DA276F"/>
    <w:rsid w:val="00DA2BAE"/>
    <w:rsid w:val="00DD1AA4"/>
    <w:rsid w:val="00DD1DB6"/>
    <w:rsid w:val="00DF0760"/>
    <w:rsid w:val="00DF6B81"/>
    <w:rsid w:val="00E06FDE"/>
    <w:rsid w:val="00E17DB8"/>
    <w:rsid w:val="00E24418"/>
    <w:rsid w:val="00E3227E"/>
    <w:rsid w:val="00E4384C"/>
    <w:rsid w:val="00E466F4"/>
    <w:rsid w:val="00E60BAF"/>
    <w:rsid w:val="00E63264"/>
    <w:rsid w:val="00E732D1"/>
    <w:rsid w:val="00E76894"/>
    <w:rsid w:val="00E8590D"/>
    <w:rsid w:val="00EA3126"/>
    <w:rsid w:val="00EC41F2"/>
    <w:rsid w:val="00EC49D1"/>
    <w:rsid w:val="00EF126F"/>
    <w:rsid w:val="00EF548A"/>
    <w:rsid w:val="00F1195C"/>
    <w:rsid w:val="00F16139"/>
    <w:rsid w:val="00F64405"/>
    <w:rsid w:val="00F76893"/>
    <w:rsid w:val="00FA0E91"/>
    <w:rsid w:val="00FA238E"/>
    <w:rsid w:val="00FC09FF"/>
    <w:rsid w:val="00FD0F34"/>
    <w:rsid w:val="00FE2F6C"/>
    <w:rsid w:val="2E871D41"/>
    <w:rsid w:val="3CC40426"/>
    <w:rsid w:val="584F9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3F6A05"/>
  <w15:chartTrackingRefBased/>
  <w15:docId w15:val="{C36D198F-C98C-C148-8336-A32AD411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12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12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1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1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1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1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1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1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A3126"/>
    <w:rPr>
      <w:rFonts w:asciiTheme="majorHAnsi" w:hAnsiTheme="majorHAnsi" w:eastAsiaTheme="majorEastAsia" w:cstheme="majorBidi"/>
      <w:color w:val="2F5496" w:themeColor="accent1" w:themeShade="BF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A3126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A312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A3126"/>
    <w:rPr>
      <w:rFonts w:eastAsiaTheme="majorEastAsia" w:cstheme="majorBidi"/>
      <w:i/>
      <w:iCs/>
      <w:color w:val="2F5496" w:themeColor="accent1" w:themeShade="BF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A3126"/>
    <w:rPr>
      <w:rFonts w:eastAsiaTheme="majorEastAsia" w:cstheme="majorBidi"/>
      <w:color w:val="2F5496" w:themeColor="accent1" w:themeShade="BF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A3126"/>
    <w:rPr>
      <w:rFonts w:eastAsiaTheme="majorEastAsia" w:cstheme="majorBidi"/>
      <w:i/>
      <w:iCs/>
      <w:color w:val="595959" w:themeColor="text1" w:themeTint="A6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A3126"/>
    <w:rPr>
      <w:rFonts w:eastAsiaTheme="majorEastAsia" w:cstheme="majorBidi"/>
      <w:color w:val="595959" w:themeColor="text1" w:themeTint="A6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A3126"/>
    <w:rPr>
      <w:rFonts w:eastAsiaTheme="majorEastAsia" w:cstheme="majorBidi"/>
      <w:i/>
      <w:iCs/>
      <w:color w:val="272727" w:themeColor="text1" w:themeTint="D8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A312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A3126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A3126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1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A312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A3126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A312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A3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1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126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A312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A3126"/>
    <w:rPr>
      <w:b/>
      <w:bCs/>
      <w:smallCaps/>
      <w:color w:val="2F5496" w:themeColor="accent1" w:themeShade="BF"/>
      <w:spacing w:val="5"/>
    </w:rPr>
  </w:style>
  <w:style w:type="paragraph" w:styleId="EndNoteBibliography" w:customStyle="1">
    <w:name w:val="EndNote Bibliography"/>
    <w:basedOn w:val="Normal"/>
    <w:link w:val="EndNoteBibliographyChar"/>
    <w:rsid w:val="00EA3126"/>
    <w:pPr>
      <w:jc w:val="both"/>
    </w:pPr>
    <w:rPr>
      <w:rFonts w:ascii="Cambria" w:hAnsi="Cambria" w:cs="Calibri"/>
      <w:sz w:val="22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EA3126"/>
    <w:rPr>
      <w:rFonts w:ascii="Cambria" w:hAnsi="Cambria" w:cs="Calibr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khona Khumalo</dc:creator>
  <keywords/>
  <dc:description/>
  <lastModifiedBy>Akhona Khumalo</lastModifiedBy>
  <revision>3</revision>
  <dcterms:created xsi:type="dcterms:W3CDTF">2026-01-30T23:42:00.0000000Z</dcterms:created>
  <dcterms:modified xsi:type="dcterms:W3CDTF">2026-02-27T11:06:10.1973863Z</dcterms:modified>
</coreProperties>
</file>